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140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84"/>
        <w:gridCol w:w="2025"/>
        <w:gridCol w:w="1973"/>
        <w:gridCol w:w="195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140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4. Clinical characteristics of patients in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isk groups stratified by the tertile of nomogram-predicted score in the valid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5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iables </w:t>
            </w:r>
          </w:p>
        </w:tc>
        <w:tc>
          <w:tcPr>
            <w:tcW w:w="202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 50</w:t>
            </w:r>
          </w:p>
        </w:tc>
        <w:tc>
          <w:tcPr>
            <w:tcW w:w="197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-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 37</w:t>
            </w:r>
          </w:p>
        </w:tc>
        <w:tc>
          <w:tcPr>
            <w:tcW w:w="195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 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characteristics</w:t>
            </w:r>
          </w:p>
        </w:tc>
        <w:tc>
          <w:tcPr>
            <w:tcW w:w="202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ge</w:t>
            </w:r>
            <w:r>
              <w:rPr>
                <w:rStyle w:val="5"/>
                <w:rFonts w:eastAsia="宋体"/>
                <w:lang w:val="en-US" w:eastAsia="zh-CN" w:bidi="ar"/>
              </w:rPr>
              <w:t>a</w:t>
            </w:r>
            <w:r>
              <w:rPr>
                <w:rStyle w:val="4"/>
                <w:rFonts w:eastAsia="宋体"/>
                <w:lang w:val="en-US" w:eastAsia="zh-CN" w:bidi="ar"/>
              </w:rPr>
              <w:t>, year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5 ± 10.3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 ± 10.9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 ± 1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Male/Female(%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/14 (72.0/28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/14 (62.2/37.8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/12 (68.4/3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 mutation,Yes/No/N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19/16 (30.0/39.0/32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7/4 (43.2/45.9/10.8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7/14 (18.4/44.7/36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F V600E mutation, Yes/No/N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9/28(6.0/38.0/5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22/15 (0.0/59.5/40.5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13/25 (0/34.2/65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Rstatus, dMMR/pMMR/N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6/12 (4.0/72.0/2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25/12 (0.0/67.6/32.4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0/17 (2.6/52.6/44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tumour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 (%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olon/Rectum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/18 (62.0/38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/11 (70.3/29.7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/13 (65.8/3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Right-sided/Left-sided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44 (12.0/88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28 (24.3/75.7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31 (18.4/8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grade, G1-2/G3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/7 (86.0/1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7 (81.1/18.9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/12 (68.4/3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al T-stage, T3-4/Tis-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/4 (92.0/8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2 (94.6/5.4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/1 (97.4/2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al N-stage, N1-2/N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/17 (66.0/3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/16 (56.8/43.2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/17 (55.3/44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Liver metastases</w:t>
            </w:r>
            <w:r>
              <w:rPr>
                <w:rStyle w:val="5"/>
                <w:rFonts w:eastAsia="宋体"/>
                <w:lang w:val="en-US" w:eastAsia="zh-CN" w:bidi="ar"/>
              </w:rPr>
              <w:t>b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I, &gt;12months/≤12months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41 (18.0/82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5 (5.4/94.6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32 (15.8/8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LM, Multiple/Singl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18 (64.0/3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/8 (78.4/21.6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8 (78.9/2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gest size of CLM, &gt;5/ ≤5, cm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46 (8.0/92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33 (10.8/89.2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27 (28.9/7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operative CEA, &gt;200/≤200,ng/ml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47 (6.0/9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6 (2.7/97.3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6 (5.3/94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ribution of CLM, Bilobar/Unilobar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18 (64.0/3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7 (81.1/18.9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/7 (81.6/1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omitant ablation, Yes/No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39 (22.0/78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22 (40.5/59.5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29 (23.7/7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S, 3-5/0-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30 (40.0/60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20 (45.9/54.1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18 (52.6/47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hepatic metastases,Yes/No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44 (12.0/88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34 (8.1/91.9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28 (26.3/73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of perioperative chemotherapy, months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3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3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6.2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3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45.9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28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≥6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8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37.8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44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Use of biological agents</w:t>
            </w:r>
            <w:r>
              <w:rPr>
                <w:rStyle w:val="5"/>
                <w:rFonts w:eastAsia="宋体"/>
                <w:lang w:val="en-US" w:eastAsia="zh-CN" w:bidi="ar"/>
              </w:rPr>
              <w:t>#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n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80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73.0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7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Bevacizumab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0.8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etuximab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6.2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3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ce characteristics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pse-free survival,year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≤1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6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83.8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8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1-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2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3.5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5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≥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2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7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ce sit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Intrahepatic only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4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62.2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5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Extrahepatic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4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8.9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3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Intrahepatic and extrahepatic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0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8.9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7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recurrence, Multiple/Singl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/21 (58.0/42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7 (81.1/18.9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3 (92.1/7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gest size of recurrence, ≥3 / &lt;3, cm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45 (10.0/90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30 (18.9/81.1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/20 (47.4/52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 at recurrence, ng/ml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5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60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8.9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5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- 4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38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56.8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5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4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4.3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eatment of recurrence 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+Radiotherap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0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75.7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57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ection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8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7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lati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¶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60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1.6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Style w:val="5"/>
                <w:rFonts w:eastAsia="宋体"/>
                <w:lang w:val="en-US" w:eastAsia="zh-CN" w:bidi="ar"/>
              </w:rPr>
              <w:t>*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39.5)</w:t>
            </w:r>
          </w:p>
        </w:tc>
      </w:tr>
    </w:tbl>
    <w:p/>
    <w:p>
      <w:pPr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sz w:val="18"/>
          <w:szCs w:val="21"/>
        </w:rPr>
        <w:t>Abbreviation: NA, not availble; DFI, disease free interval from primary tumor resection to liver metastases; CEA, carcinoembryonic antigen; CLM, colorectal liver metastasis;CRS，clinical risk score</w:t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200" w:afterAutospacing="0" w:line="240" w:lineRule="auto"/>
        <w:ind w:left="0" w:right="0"/>
        <w:jc w:val="both"/>
      </w:pPr>
      <w:r>
        <w:rPr>
          <w:rFonts w:hint="default" w:ascii="Times New Roman" w:hAnsi="Times New Roman" w:cs="Times New Roman"/>
          <w:sz w:val="20"/>
          <w:szCs w:val="22"/>
          <w:highlight w:val="none"/>
          <w:vertAlign w:val="superscript"/>
        </w:rPr>
        <w:t>#</w:t>
      </w:r>
      <w:r>
        <w:rPr>
          <w:rFonts w:hint="default" w:ascii="Times New Roman" w:hAnsi="Times New Roman" w:cs="Times New Roman"/>
          <w:sz w:val="20"/>
          <w:szCs w:val="22"/>
          <w:highlight w:val="none"/>
        </w:rPr>
        <w:t>Perioperative period of initial hepatectomy</w:t>
      </w:r>
      <w:r>
        <w:rPr>
          <w:rFonts w:hint="eastAsia" w:ascii="Times New Roman" w:hAnsi="Times New Roman" w:cs="Times New Roman"/>
          <w:sz w:val="20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2"/>
          <w:highlight w:val="none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2"/>
          <w:highlight w:val="none"/>
        </w:rPr>
        <w:t>At recurrence</w:t>
      </w:r>
      <w:r>
        <w:rPr>
          <w:rFonts w:hint="eastAsia" w:ascii="Times New Roman" w:hAnsi="Times New Roman" w:cs="Times New Roman"/>
          <w:sz w:val="20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 xml:space="preserve">At initial hepatectomy;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vertAlign w:val="superscript"/>
          <w:lang w:val="en-US" w:eastAsia="zh-CN" w:bidi="ar"/>
        </w:rPr>
        <w:t>§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Chemotherapy or radiotherapy, or a combination of the two;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vertAlign w:val="superscript"/>
          <w:lang w:val="en-US" w:eastAsia="zh-CN" w:bidi="ar"/>
        </w:rPr>
        <w:t>¶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Radiofrequency ablation, cryoablation, microwave ablation or stereotactic ablative body radiotherapy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vertAlign w:val="superscript"/>
          <w:lang w:val="en-US" w:eastAsia="zh-CN" w:bidi="ar"/>
        </w:rPr>
        <w:t xml:space="preserve">*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upportive care, traditional Chinese medicine</w:t>
      </w:r>
    </w:p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671A51"/>
    <w:rsid w:val="02671A51"/>
    <w:rsid w:val="375E78FA"/>
    <w:rsid w:val="641673E6"/>
    <w:rsid w:val="6FE92E75"/>
    <w:rsid w:val="72AF1002"/>
    <w:rsid w:val="7F3650DF"/>
    <w:rsid w:val="7F8F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4:19:00Z</dcterms:created>
  <dc:creator>13602479031</dc:creator>
  <cp:lastModifiedBy>13602479031</cp:lastModifiedBy>
  <dcterms:modified xsi:type="dcterms:W3CDTF">2020-12-02T07:5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